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5F5" w:rsidRPr="00E74490" w:rsidRDefault="00492E29" w:rsidP="004E3D9C">
      <w:pPr>
        <w:jc w:val="center"/>
        <w:rPr>
          <w:sz w:val="32"/>
          <w:szCs w:val="16"/>
        </w:rPr>
      </w:pPr>
      <w:r w:rsidRPr="00E74490">
        <w:rPr>
          <w:b/>
          <w:sz w:val="32"/>
          <w:u w:val="single"/>
        </w:rPr>
        <w:t>Supplementary Information</w:t>
      </w:r>
    </w:p>
    <w:p w:rsidR="006925F5" w:rsidRPr="00E74490" w:rsidRDefault="006925F5" w:rsidP="00492E29">
      <w:pPr>
        <w:spacing w:line="360" w:lineRule="auto"/>
        <w:rPr>
          <w:b/>
          <w:lang w:val="pt-BR"/>
        </w:rPr>
      </w:pPr>
    </w:p>
    <w:p w:rsidR="00492E29" w:rsidRPr="00E74490" w:rsidRDefault="00492E29" w:rsidP="00492E29">
      <w:pPr>
        <w:spacing w:line="360" w:lineRule="auto"/>
      </w:pPr>
      <w:r w:rsidRPr="00E74490">
        <w:rPr>
          <w:b/>
          <w:lang w:val="pt-BR"/>
        </w:rPr>
        <w:t>Supplementary Tabl</w:t>
      </w:r>
      <w:bookmarkStart w:id="0" w:name="_GoBack"/>
      <w:bookmarkEnd w:id="0"/>
      <w:r w:rsidRPr="00E74490">
        <w:rPr>
          <w:b/>
          <w:lang w:val="pt-BR"/>
        </w:rPr>
        <w:t xml:space="preserve">e S1. </w:t>
      </w:r>
      <w:r w:rsidRPr="00E74490">
        <w:rPr>
          <w:szCs w:val="28"/>
        </w:rPr>
        <w:t xml:space="preserve">Sensitivity analysis of the effect of mesh size on the </w:t>
      </w:r>
      <w:r w:rsidR="00D23F5C" w:rsidRPr="00E74490">
        <w:rPr>
          <w:szCs w:val="28"/>
        </w:rPr>
        <w:t xml:space="preserve">peak </w:t>
      </w:r>
      <w:r w:rsidRPr="00E74490">
        <w:rPr>
          <w:szCs w:val="28"/>
        </w:rPr>
        <w:t>stress</w:t>
      </w:r>
      <w:r w:rsidR="00D23F5C" w:rsidRPr="00E74490">
        <w:rPr>
          <w:szCs w:val="28"/>
        </w:rPr>
        <w:t xml:space="preserve"> value</w:t>
      </w:r>
      <w:r w:rsidRPr="00E74490">
        <w:rPr>
          <w:lang w:val="pt-BR"/>
        </w:rPr>
        <w:t xml:space="preserve"> </w:t>
      </w:r>
      <w:r w:rsidRPr="00E74490">
        <w:rPr>
          <w:szCs w:val="28"/>
        </w:rPr>
        <w:t>(bold mesh size was the mesh size used in this study)</w:t>
      </w:r>
    </w:p>
    <w:p w:rsidR="00492E29" w:rsidRPr="00E74490" w:rsidRDefault="00492E29" w:rsidP="00492E29">
      <w:pPr>
        <w:spacing w:line="360" w:lineRule="auto"/>
        <w:rPr>
          <w:b/>
          <w:lang w:val="pt-BR"/>
        </w:rPr>
      </w:pPr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936"/>
        <w:gridCol w:w="936"/>
        <w:gridCol w:w="936"/>
        <w:gridCol w:w="936"/>
        <w:gridCol w:w="936"/>
        <w:gridCol w:w="936"/>
        <w:gridCol w:w="1090"/>
      </w:tblGrid>
      <w:tr w:rsidR="00E74490" w:rsidRPr="00E74490" w:rsidTr="003B393C">
        <w:trPr>
          <w:trHeight w:val="576"/>
          <w:jc w:val="center"/>
        </w:trPr>
        <w:tc>
          <w:tcPr>
            <w:tcW w:w="95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2E29" w:rsidRPr="00E74490" w:rsidRDefault="00492E29" w:rsidP="003B393C">
            <w:pPr>
              <w:widowControl/>
              <w:autoSpaceDE w:val="0"/>
              <w:autoSpaceDN w:val="0"/>
              <w:adjustRightInd w:val="0"/>
              <w:rPr>
                <w:szCs w:val="28"/>
              </w:rPr>
            </w:pPr>
            <w:r w:rsidRPr="00E74490">
              <w:rPr>
                <w:szCs w:val="28"/>
              </w:rPr>
              <w:t>Implant Material Combination (Ti6Al4V+UHMWPE+CrCoMo)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Mesh size at the articular surface of the bearing component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  <w:rPr>
                <w:b/>
              </w:rPr>
            </w:pPr>
            <w:r w:rsidRPr="00E74490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8</w:t>
            </w:r>
          </w:p>
        </w:tc>
      </w:tr>
      <w:tr w:rsidR="00E74490" w:rsidRPr="00E74490" w:rsidTr="00207F69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Mesh size at </w:t>
            </w:r>
            <w:proofErr w:type="gramStart"/>
            <w:r w:rsidRPr="00E74490">
              <w:t>other</w:t>
            </w:r>
            <w:proofErr w:type="gramEnd"/>
            <w:r w:rsidRPr="00E74490">
              <w:t xml:space="preserve"> surface of the implant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  <w:rPr>
                <w:b/>
              </w:rPr>
            </w:pPr>
            <w:r w:rsidRPr="00E74490">
              <w:rPr>
                <w:b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8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Total element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46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46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47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48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71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73144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77704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(1) Peak stress at the </w:t>
            </w:r>
            <w:r w:rsidR="00457848" w:rsidRPr="00E74490">
              <w:t>resected</w:t>
            </w:r>
            <w:r w:rsidRPr="00E74490">
              <w:t xml:space="preserve"> surface of the tibia (M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4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9.49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(1) relative difference with the next mesh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4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2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%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/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(2) Peak stress at the top surface of the bearing component (M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1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1.9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1.92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(2) relative difference with the next mesh siz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7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.6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5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4.8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3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%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/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(3) Peak stress at the implant articular surface (M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3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4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4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4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4.1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3.68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(3) relative difference with the next mesh siz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0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7.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4.9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2.5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3.12%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/</w:t>
            </w:r>
          </w:p>
        </w:tc>
      </w:tr>
      <w:tr w:rsidR="00E74490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(4) Peak stress at the </w:t>
            </w:r>
            <w:r w:rsidR="00457848" w:rsidRPr="00E74490">
              <w:t>resected</w:t>
            </w:r>
            <w:r w:rsidRPr="00E74490">
              <w:t xml:space="preserve"> surface of the talus </w:t>
            </w:r>
            <w:r w:rsidRPr="00E74490">
              <w:lastRenderedPageBreak/>
              <w:t>(M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lastRenderedPageBreak/>
              <w:t>9.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2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9.26</w:t>
            </w:r>
          </w:p>
        </w:tc>
      </w:tr>
      <w:tr w:rsidR="00207F69" w:rsidRPr="00E74490" w:rsidTr="003B393C">
        <w:trPr>
          <w:jc w:val="center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 xml:space="preserve">(4) relative difference with the next mesh siz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1.3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.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0%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F69" w:rsidRPr="00E74490" w:rsidRDefault="00207F69" w:rsidP="00207F69">
            <w:pPr>
              <w:spacing w:line="360" w:lineRule="auto"/>
            </w:pPr>
            <w:r w:rsidRPr="00E74490">
              <w:t>/</w:t>
            </w:r>
          </w:p>
        </w:tc>
      </w:tr>
    </w:tbl>
    <w:p w:rsidR="00492E29" w:rsidRPr="00E74490" w:rsidRDefault="00492E29" w:rsidP="00492E29">
      <w:pPr>
        <w:spacing w:line="360" w:lineRule="auto"/>
      </w:pPr>
    </w:p>
    <w:sectPr w:rsidR="00492E29" w:rsidRPr="00E74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29"/>
    <w:rsid w:val="000A6B37"/>
    <w:rsid w:val="001E0412"/>
    <w:rsid w:val="00207F69"/>
    <w:rsid w:val="00242C29"/>
    <w:rsid w:val="002D7A75"/>
    <w:rsid w:val="00300532"/>
    <w:rsid w:val="00325E7C"/>
    <w:rsid w:val="00404763"/>
    <w:rsid w:val="00457848"/>
    <w:rsid w:val="004929DC"/>
    <w:rsid w:val="00492E29"/>
    <w:rsid w:val="004A4EE9"/>
    <w:rsid w:val="004A69EB"/>
    <w:rsid w:val="004E3D9C"/>
    <w:rsid w:val="00502C43"/>
    <w:rsid w:val="00555619"/>
    <w:rsid w:val="006925F5"/>
    <w:rsid w:val="007E5BC8"/>
    <w:rsid w:val="00A21A97"/>
    <w:rsid w:val="00AC5CF8"/>
    <w:rsid w:val="00CE75EE"/>
    <w:rsid w:val="00D23F5C"/>
    <w:rsid w:val="00D4433B"/>
    <w:rsid w:val="00E74490"/>
    <w:rsid w:val="00F06C55"/>
    <w:rsid w:val="00F9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4839"/>
  <w15:chartTrackingRefBased/>
  <w15:docId w15:val="{3503453D-3CD1-4D8D-9087-60C04359B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E2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E29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6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</dc:creator>
  <cp:keywords/>
  <dc:description/>
  <cp:lastModifiedBy>Fisher</cp:lastModifiedBy>
  <cp:revision>15</cp:revision>
  <dcterms:created xsi:type="dcterms:W3CDTF">2021-09-26T05:02:00Z</dcterms:created>
  <dcterms:modified xsi:type="dcterms:W3CDTF">2021-12-05T13:02:00Z</dcterms:modified>
</cp:coreProperties>
</file>